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F4187E"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6</w:t>
      </w:r>
      <w:r>
        <w:rPr>
          <w:rFonts w:hint="default" w:ascii="Times New Roman" w:hAnsi="Times New Roman" w:cs="Times New Roman"/>
          <w:sz w:val="24"/>
          <w:szCs w:val="24"/>
        </w:rPr>
        <w:t xml:space="preserve"> Results of sensitivity analysis in subgroup.</w:t>
      </w:r>
    </w:p>
    <w:tbl>
      <w:tblPr>
        <w:tblStyle w:val="2"/>
        <w:tblW w:w="1436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6"/>
        <w:gridCol w:w="1530"/>
        <w:gridCol w:w="2490"/>
        <w:gridCol w:w="2650"/>
        <w:gridCol w:w="1740"/>
        <w:gridCol w:w="2083"/>
        <w:gridCol w:w="953"/>
      </w:tblGrid>
      <w:tr w14:paraId="3EA528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3C5864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ug</w:t>
            </w:r>
          </w:p>
        </w:tc>
        <w:tc>
          <w:tcPr>
            <w:tcW w:w="15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5CF0E8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e Reports</w:t>
            </w:r>
          </w:p>
        </w:tc>
        <w:tc>
          <w:tcPr>
            <w:tcW w:w="249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70094F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R(95% CI)</w:t>
            </w:r>
          </w:p>
        </w:tc>
        <w:tc>
          <w:tcPr>
            <w:tcW w:w="265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2470F1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R(95% CI)</w:t>
            </w:r>
            <w:bookmarkStart w:id="0" w:name="_GoBack"/>
            <w:bookmarkEnd w:id="0"/>
          </w:p>
        </w:tc>
        <w:tc>
          <w:tcPr>
            <w:tcW w:w="174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4A43AA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(IC025)</w:t>
            </w:r>
          </w:p>
        </w:tc>
        <w:tc>
          <w:tcPr>
            <w:tcW w:w="208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353A25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BGM(EBGM05)</w:t>
            </w:r>
          </w:p>
        </w:tc>
        <w:tc>
          <w:tcPr>
            <w:tcW w:w="95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B12F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</w:t>
            </w:r>
          </w:p>
        </w:tc>
      </w:tr>
      <w:tr w14:paraId="08D704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613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153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3FA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9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C78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5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F43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4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F14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8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90C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5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EA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04582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725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tretino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9A3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3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AC0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26(47.3, 59.97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DCF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78(46.92, 59.3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B97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5(5.2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0A0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79(39.6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1A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19</w:t>
            </w:r>
          </w:p>
        </w:tc>
      </w:tr>
      <w:tr w14:paraId="2C1D14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60E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otrig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AE5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9CA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5(7.53, 12.89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611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4(7.48, 12.9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34E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6(2.8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204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8(7.6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BC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19</w:t>
            </w:r>
          </w:p>
        </w:tc>
      </w:tr>
      <w:tr w14:paraId="47DC19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67C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buprofe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62F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379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1(2.39, 4.58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C98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(2.36, 4.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C11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(1.2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AEA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6(2.4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91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19</w:t>
            </w:r>
          </w:p>
        </w:tc>
      </w:tr>
      <w:tr w14:paraId="4B0AF6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468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otrex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108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589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7(2.54, 5.01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CB9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7(2.56, 4.9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CB6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(1.3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871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2(2.6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94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19</w:t>
            </w:r>
          </w:p>
        </w:tc>
      </w:tr>
      <w:tr w14:paraId="123D92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663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cosan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2E9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126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67(17.08, 35.63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763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55(16.92, 35.6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843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(4.0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79B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19(17.7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8C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19</w:t>
            </w:r>
          </w:p>
        </w:tc>
      </w:tr>
      <w:tr w14:paraId="10571D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84B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oriconazo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F7D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F5A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(22.69, 47.98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271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78(22.59, 47.5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BBD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1(4.4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C65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32(23.6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4E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19</w:t>
            </w:r>
          </w:p>
        </w:tc>
      </w:tr>
      <w:tr w14:paraId="5709C0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FE2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oxicill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1EC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7F9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7(4.53, 10.72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EF2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6(4.52, 10.7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828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9(2.1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E34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(4.8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F5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19</w:t>
            </w:r>
          </w:p>
        </w:tc>
      </w:tr>
      <w:tr w14:paraId="681199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527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bozantin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51C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0F4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4(2.66, 6.75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0E5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4(2.65, 6.7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765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(1.4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C1B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1(2.8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41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19</w:t>
            </w:r>
          </w:p>
        </w:tc>
      </w:tr>
      <w:tr w14:paraId="07DAE1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D2C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acyclovi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D1F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BF1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62(9.68, 25.2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F0F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58(9.73, 24.9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37F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5(3.2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276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45(10.3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A8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19</w:t>
            </w:r>
          </w:p>
        </w:tc>
      </w:tr>
      <w:tr w14:paraId="5DEE30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FBB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erolim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0FD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F5F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8(2.71, 7.06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9F0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7(2.73, 6.9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47F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(1.4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4FA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4(2.9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C97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19</w:t>
            </w:r>
          </w:p>
        </w:tc>
      </w:tr>
      <w:tr w14:paraId="6E0227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4BF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ecitab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C70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809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7(2.03, 5.6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FB2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7(2.02, 5.6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3E6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(1.0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19D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5(2.1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1D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19</w:t>
            </w:r>
          </w:p>
        </w:tc>
      </w:tr>
      <w:tr w14:paraId="6E0DD0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5E6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amazep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5C9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A38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(3.48, 10.35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BF8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9(3.46, 10.3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CF3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7(1.8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E0B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6(3.7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B2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19</w:t>
            </w:r>
          </w:p>
        </w:tc>
      </w:tr>
      <w:tr w14:paraId="318FC4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B0F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metin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0CB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1E6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8(5.29, 17.34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BD3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6(5.31, 17.2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D62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5(2.4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761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1(5.7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FC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19</w:t>
            </w:r>
          </w:p>
        </w:tc>
      </w:tr>
      <w:tr w14:paraId="4709B0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714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eltamivi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C48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692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5(2.71, 9.4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D13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4(2.69, 9.4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AD0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(1.4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58E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2(2.9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455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19</w:t>
            </w:r>
          </w:p>
        </w:tc>
      </w:tr>
      <w:tr w14:paraId="70B508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753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uticasone/Vilanter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074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47D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1(1.93, 7.14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E1D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1(1.94, 7.0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B5E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(0.9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C5D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9(2.1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F0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19</w:t>
            </w:r>
          </w:p>
        </w:tc>
      </w:tr>
      <w:tr w14:paraId="5AD71E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7AF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rithromyc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123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7F2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2(2.6, 10.45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4F7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1(2.62, 10.3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81C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(1.4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2DE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9(2.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2E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19</w:t>
            </w:r>
          </w:p>
        </w:tc>
      </w:tr>
      <w:tr w14:paraId="674B16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5C7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bavir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C00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CF9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2(3.2, 12.86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413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1(3.23, 12.7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EA8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(1.7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788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9(3.5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0A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19</w:t>
            </w:r>
          </w:p>
        </w:tc>
      </w:tr>
      <w:tr w14:paraId="76A0CB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90E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laprevi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164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CC2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7(2.33, 9.36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E9F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7(2.35, 9.2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C02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2(1.2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B94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5(2.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4B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19</w:t>
            </w:r>
          </w:p>
        </w:tc>
      </w:tr>
      <w:tr w14:paraId="62AD58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543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vobenzone/Homosalate/Octinoxate/Octisalate/Octocrylene/Oxybenzone/Titanium dioxide/Zinc oxid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AD8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082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.98(69.7, 285.19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DEA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.98(68.98, 272.0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FF5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9(6.1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B7E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.42(75.6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3B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19</w:t>
            </w:r>
          </w:p>
        </w:tc>
      </w:tr>
      <w:tr w14:paraId="0DACB9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A5B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atin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C7D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466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06(8.11, 35.87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1BB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(8.07, 35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E80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8(3.0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38E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94(9.0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D5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19</w:t>
            </w:r>
          </w:p>
        </w:tc>
      </w:tr>
      <w:tr w14:paraId="59660A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DB9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elis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6F8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FDD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4(3.25, 14.37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32B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3(3.24, 14.3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0C6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7(1.7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DE2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1(3.6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67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19</w:t>
            </w:r>
          </w:p>
        </w:tc>
      </w:tr>
      <w:tr w14:paraId="469FF7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3E0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salam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97E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96F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8(1.78, 8.87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898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7(1.78, 8.8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7F6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(0.9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825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7(2.0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E7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19</w:t>
            </w:r>
          </w:p>
        </w:tc>
      </w:tr>
      <w:tr w14:paraId="585830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DB1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trolatu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9E8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51E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91(16.06, 80.28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E45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65(15.96, 79.6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5CA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5(4.0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D33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54(18.1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39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19</w:t>
            </w:r>
          </w:p>
        </w:tc>
      </w:tr>
      <w:tr w14:paraId="78AE4E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368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ursulf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DCF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F91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7(2.98, 17.26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49B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6(2.96, 17.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BB1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(1.6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244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5(3.4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F3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19</w:t>
            </w:r>
          </w:p>
        </w:tc>
      </w:tr>
      <w:tr w14:paraId="2A2CCF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68F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patin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0E7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B21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5(2.47, 14.33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E12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5(2.46, 14.3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7AB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7(1.4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4D5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3(2.8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68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19</w:t>
            </w:r>
          </w:p>
        </w:tc>
      </w:tr>
      <w:tr w14:paraId="2CD822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3E4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itumuma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852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442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2(2.58, 14.97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873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1(2.57, 1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4DE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(1.4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9A7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(2.9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AF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19</w:t>
            </w:r>
          </w:p>
        </w:tc>
      </w:tr>
      <w:tr w14:paraId="19A646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49E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catin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6A5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34E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51(5.19, 30.12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54D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48(5.17, 30.1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27E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4(2.4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22A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45(5.9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D8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19</w:t>
            </w:r>
          </w:p>
        </w:tc>
      </w:tr>
      <w:tr w14:paraId="08D0F1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E46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zithromyc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43C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FE0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7(2.31, 16.46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BAA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6(2.31, 16.4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CD9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2(1.3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5A8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5(2.7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32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19</w:t>
            </w:r>
          </w:p>
        </w:tc>
      </w:tr>
      <w:tr w14:paraId="75DCC9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E8D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fampic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DCF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01D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5(3.47, 24.71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50F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4(3.47, 24.6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BD1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1(1.9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D8D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2(4.0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C2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19</w:t>
            </w:r>
          </w:p>
        </w:tc>
      </w:tr>
      <w:tr w14:paraId="766CDD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D0B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apamul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9A2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E96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52(15.87, 113.9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73B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15(15.82, 112.3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1EB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9(4.1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A84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07(18.4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B8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19</w:t>
            </w:r>
          </w:p>
        </w:tc>
      </w:tr>
      <w:tr w14:paraId="466EC5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D4D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tretino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D21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9D6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72(42.45, 53.65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29D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33(42.08, 53.2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D85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4(5.1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8F3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38(36.6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DC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-44</w:t>
            </w:r>
          </w:p>
        </w:tc>
      </w:tr>
      <w:tr w14:paraId="308AB6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6D4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otrig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1FD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D83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6(8.39, 13.3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7C1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4(8.33, 13.3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F33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5(3.0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34E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2(8.4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4A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-44</w:t>
            </w:r>
          </w:p>
        </w:tc>
      </w:tr>
      <w:tr w14:paraId="46C4DD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E8B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cosan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A26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D40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69(30.31, 49.39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938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41(30.36, 48.5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8E9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2(4.8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539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27(30.3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D9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-44</w:t>
            </w:r>
          </w:p>
        </w:tc>
      </w:tr>
      <w:tr w14:paraId="0DD21E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CDB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ium fluorid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408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7E4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4(46.31, 98.09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D57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5(45.82, 96.5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186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4(5.5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BB3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67(47.9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2C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-44</w:t>
            </w:r>
          </w:p>
        </w:tc>
      </w:tr>
      <w:tr w14:paraId="6A89BB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287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bozantin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A05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8B9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(2.8, 6.92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4F8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(2.8, 6.9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BB4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(1.4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A17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7(2.9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FD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-44</w:t>
            </w:r>
          </w:p>
        </w:tc>
      </w:tr>
      <w:tr w14:paraId="1A721B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8B9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acyclovi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5AA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FD5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39(7.68, 19.98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64E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36(7.72, 19.7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62F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2(2.9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532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27(8.2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8C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-44</w:t>
            </w:r>
          </w:p>
        </w:tc>
      </w:tr>
      <w:tr w14:paraId="2F9495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1A5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erolim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54B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DC5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(2.61, 6.77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11F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(2.62, 6.7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1B0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6(1.3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74A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7(2.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6D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-44</w:t>
            </w:r>
          </w:p>
        </w:tc>
      </w:tr>
      <w:tr w14:paraId="52F2AE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C38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ecitab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1F7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B66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1(1.97, 5.26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9A8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1(1.97, 5.2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762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(0.9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F3F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(2.1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9F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-44</w:t>
            </w:r>
          </w:p>
        </w:tc>
      </w:tr>
      <w:tr w14:paraId="38368B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446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rithromyc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FF1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A1E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6(4.86, 13.02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550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5(4.87, 12.9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CB2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(2.2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85C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(5.2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71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-44</w:t>
            </w:r>
          </w:p>
        </w:tc>
      </w:tr>
      <w:tr w14:paraId="31CB12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9B9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oxicill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DA4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D73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3(2.38, 6.82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1B6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3(2.37, 6.8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3AF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(1.2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4CA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1(2.5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74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-44</w:t>
            </w:r>
          </w:p>
        </w:tc>
      </w:tr>
      <w:tr w14:paraId="6E9406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F7C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amazep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7DE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3B9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3(2.06, 7.13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56B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3(2.05, 7.1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205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(1.0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E49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1(2.2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A5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-44</w:t>
            </w:r>
          </w:p>
        </w:tc>
      </w:tr>
      <w:tr w14:paraId="79B62B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3C8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laprevi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2AD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E0B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2(2.53, 8.78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C2C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1(2.52, 8.8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470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(1.3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8E2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(2.7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00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-44</w:t>
            </w:r>
          </w:p>
        </w:tc>
      </w:tr>
      <w:tr w14:paraId="0397D6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FCD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uticasone/Vilanter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48C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AB0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2(2.21, 7.67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39B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1(2.2, 7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14E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4(1.1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F62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(2.4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AB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-44</w:t>
            </w:r>
          </w:p>
        </w:tc>
      </w:tr>
      <w:tr w14:paraId="4A7DEF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DFC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uconazo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1EE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3AC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7(4.76, 17.67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FC5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6(4.8, 17.4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CF8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(2.2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E4B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3(5.2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6F3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-44</w:t>
            </w:r>
          </w:p>
        </w:tc>
      </w:tr>
      <w:tr w14:paraId="065201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03A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bavir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4C7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A94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8(2.48, 9.96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310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7(2.5, 9.8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31D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1(1.3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642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6(2.7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A0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-44</w:t>
            </w:r>
          </w:p>
        </w:tc>
      </w:tr>
      <w:tr w14:paraId="5DC812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826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mipri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A4D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F54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7(3.58, 14.37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0F6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6(3.61, 14.2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DFB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(1.8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B6F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4(3.9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12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-44</w:t>
            </w:r>
          </w:p>
        </w:tc>
      </w:tr>
      <w:tr w14:paraId="7EE816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562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elis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A43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A05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(3.89, 15.63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DF0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9(3.92, 15.4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DEF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(2.0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FBC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7(4.3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DE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-44</w:t>
            </w:r>
          </w:p>
        </w:tc>
      </w:tr>
      <w:tr w14:paraId="1121F9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44C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vobenzone/Homosalate/Octinoxate/Octisalate/Octocrylene/Oxybenzone/Titanium dioxide/Zinc oxid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9B4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D29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.7(72.03, 294.72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0A9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.51(71.26, 28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133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4(6.1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545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(78.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82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-44</w:t>
            </w:r>
          </w:p>
        </w:tc>
      </w:tr>
      <w:tr w14:paraId="4E8350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610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uorouraci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34D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235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7(2.32, 10.22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713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6(2.31, 10.2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389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(1.2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036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5(2.6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566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-44</w:t>
            </w:r>
          </w:p>
        </w:tc>
      </w:tr>
      <w:tr w14:paraId="310FDD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A02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atin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699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390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87(7.55, 33.38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014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83(7.52, 33.3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FD9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8(2.9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568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78(8.4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83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-44</w:t>
            </w:r>
          </w:p>
        </w:tc>
      </w:tr>
      <w:tr w14:paraId="6E4012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9D1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binaf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053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996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47(9.26, 40.94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07A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39(9.21, 40.8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540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7(3.2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30C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34(10.3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D9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-44</w:t>
            </w:r>
          </w:p>
        </w:tc>
      </w:tr>
      <w:tr w14:paraId="365149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D0A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virap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DBA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3A3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9(2.37, 11.79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8A9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8(2.36, 11.7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769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(1.3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78C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7(2.6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EF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-44</w:t>
            </w:r>
          </w:p>
        </w:tc>
      </w:tr>
      <w:tr w14:paraId="06283F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F7F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itret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B87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285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01(11.2, 55.83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085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88(11.14, 55.5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D5C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3(3.5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FB5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82(12.6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9C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-44</w:t>
            </w:r>
          </w:p>
        </w:tc>
      </w:tr>
      <w:tr w14:paraId="480CFA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A68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patin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06C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C16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3(2.57, 12.78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3BB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3(2.57, 12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9B1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(1.4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0A9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1(2.9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46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-44</w:t>
            </w:r>
          </w:p>
        </w:tc>
      </w:tr>
      <w:tr w14:paraId="22EB3B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49B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feron alfa-2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6F5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084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(2.29, 11.36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DE3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9(2.28, 11.3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DB0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4(1.2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B2C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8(2.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5E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-44</w:t>
            </w:r>
          </w:p>
        </w:tc>
      </w:tr>
      <w:tr w14:paraId="54153D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ED5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ceprevi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634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9FC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61(5.65, 28.13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AEF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58(5.63, 28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6FC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5(2.5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675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55(6.4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3D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-44</w:t>
            </w:r>
          </w:p>
        </w:tc>
      </w:tr>
      <w:tr w14:paraId="528A0F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21A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ium fluoride/Triclos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AF3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29E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5.14(94.88, 487.84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42A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.09(94.1, 451.3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D68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8(6.5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352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5.54(103.6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A2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-44</w:t>
            </w:r>
          </w:p>
        </w:tc>
      </w:tr>
      <w:tr w14:paraId="0FAA3B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16B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oriconazo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949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815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6(2.19, 12.65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1B7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5(2.17, 12.6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40A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(1.2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787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4(2.5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2B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-44</w:t>
            </w:r>
          </w:p>
        </w:tc>
      </w:tr>
      <w:tr w14:paraId="5FD7D5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667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opurin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AAB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BF1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1(3.58, 20.71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CA7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9(3.56, 20.7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62B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(1.9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551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8(4.1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6AF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-44</w:t>
            </w:r>
          </w:p>
        </w:tc>
      </w:tr>
      <w:tr w14:paraId="1C0D1E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A76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itumuma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A25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91A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2(2.33, 13.52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F87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1(2.32, 13.5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173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9(1.3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AB7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(2.6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8B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-44</w:t>
            </w:r>
          </w:p>
        </w:tc>
      </w:tr>
      <w:tr w14:paraId="5CEED2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5A0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tretino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91B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DB0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92(30.71, 42.02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B2A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69(30.51, 41.7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1D9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5(4.8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7ED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08(29.0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2A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-59</w:t>
            </w:r>
          </w:p>
        </w:tc>
      </w:tr>
      <w:tr w14:paraId="0109AA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2E8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cosan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C32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6B6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46(31.34, 52.23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806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15(31.12, 51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4F9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9(4.9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719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09(31.5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D4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-59</w:t>
            </w:r>
          </w:p>
        </w:tc>
      </w:tr>
      <w:tr w14:paraId="4144D6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D13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otrig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DE3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80C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43(8.04, 13.54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514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41(8.07, 13.4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486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5(2.9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577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17(8.1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07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-59</w:t>
            </w:r>
          </w:p>
        </w:tc>
      </w:tr>
      <w:tr w14:paraId="687C50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8E2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buprofe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50A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406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6(2.17, 4.31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F8D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6(2.15, 4.3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2E7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(1.1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44C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3(2.2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AC3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-59</w:t>
            </w:r>
          </w:p>
        </w:tc>
      </w:tr>
      <w:tr w14:paraId="3D82B8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D7D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ium fluorid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281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B13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2(52.91, 106.87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E24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.1(52.07, 105.4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99A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9(5.6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125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07(54.4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75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-59</w:t>
            </w:r>
          </w:p>
        </w:tc>
      </w:tr>
      <w:tr w14:paraId="01D28B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4B9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ecitab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12A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D3D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(2.63, 5.79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471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(2.64, 5.7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349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(1.3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733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7(2.7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D8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-59</w:t>
            </w:r>
          </w:p>
        </w:tc>
      </w:tr>
      <w:tr w14:paraId="73AB92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000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laprevi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F75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485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4(4.54, 9.99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40B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3(4.55, 9.9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8BD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4(2.1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60D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6(4.7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3A3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-59</w:t>
            </w:r>
          </w:p>
        </w:tc>
      </w:tr>
      <w:tr w14:paraId="02CD5E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CB4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erolim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703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8CE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2(3.56, 7.95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350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1(3.52, 8.0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14D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(1.8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D6A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7(3.7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C1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-59</w:t>
            </w:r>
          </w:p>
        </w:tc>
      </w:tr>
      <w:tr w14:paraId="3B1432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580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bozantin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1B3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378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4(3.21, 7.3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9D5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3(3.2, 7.2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F60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(1.6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C7B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(3.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55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-59</w:t>
            </w:r>
          </w:p>
        </w:tc>
      </w:tr>
      <w:tr w14:paraId="1B8E1F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953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desonid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941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E17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9(2.03, 4.71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B7D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9(2.05, 4.6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229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(1.0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764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(2.1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37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-59</w:t>
            </w:r>
          </w:p>
        </w:tc>
      </w:tr>
      <w:tr w14:paraId="1480E0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6E7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feron alfa-2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1C2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AC3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6(2.77, 6.54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B4E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5(2.76, 6.5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432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(1.4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BBA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2(2.9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0C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-59</w:t>
            </w:r>
          </w:p>
        </w:tc>
      </w:tr>
      <w:tr w14:paraId="76F104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926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patin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6B8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DCD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38(7.78, 19.7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F9F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35(7.72, 19.7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DDE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2(2.9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91B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26(8.3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54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-59</w:t>
            </w:r>
          </w:p>
        </w:tc>
      </w:tr>
      <w:tr w14:paraId="0BD9AC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C32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bocicl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1A7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962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7(1.99, 5.04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8DE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(1.97, 5.0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4A4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(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208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(2.1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1D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-59</w:t>
            </w:r>
          </w:p>
        </w:tc>
      </w:tr>
      <w:tr w14:paraId="3C655E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D4E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oxicill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CF5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F70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6(3.39, 8.8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43D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5(3.4, 8.7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AF1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4(1.7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D40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2(3.6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13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-59</w:t>
            </w:r>
          </w:p>
        </w:tc>
      </w:tr>
      <w:tr w14:paraId="31FFE5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8CB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uconazo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9E7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F1F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74(10.84, 29.04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57B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68(10.83, 28.8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C5F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3(3.4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343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56(11.6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BB8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-59</w:t>
            </w:r>
          </w:p>
        </w:tc>
      </w:tr>
      <w:tr w14:paraId="3EE370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D02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acyclovi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828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AC2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2(6.04, 17.29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5F3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(6.01, 17.3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9D8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4(2.6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D26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14(6.5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77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-59</w:t>
            </w:r>
          </w:p>
        </w:tc>
      </w:tr>
      <w:tr w14:paraId="03088A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1E2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bavir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EA2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E0C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4(3.51, 10.04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321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3(3.49, 10.0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C47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(1.8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434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(3.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48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-59</w:t>
            </w:r>
          </w:p>
        </w:tc>
      </w:tr>
      <w:tr w14:paraId="32EB5B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DEF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nitin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DF8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7A1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(2.54, 7.28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E26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(2.53, 7.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80B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(1.3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A43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8(2.7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44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-59</w:t>
            </w:r>
          </w:p>
        </w:tc>
      </w:tr>
      <w:tr w14:paraId="2E16B0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470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xaliplat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298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0DC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(2.05, 6.7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D7B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(2.06, 6.6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74A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(1.0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5B3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9(2.2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93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-59</w:t>
            </w:r>
          </w:p>
        </w:tc>
      </w:tr>
      <w:tr w14:paraId="20CB71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6DB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nnous fluorid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0BC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0AF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.02(95.79, 319.77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96A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.09(93.92, 304.4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77F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9(6.5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BEF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.27(101.6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49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-59</w:t>
            </w:r>
          </w:p>
        </w:tc>
      </w:tr>
      <w:tr w14:paraId="373058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E7B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itumuma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C91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18A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9(5.52, 18.07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332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7(5.54, 17.9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1B7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1(2.4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445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3(6.0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15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-59</w:t>
            </w:r>
          </w:p>
        </w:tc>
      </w:tr>
      <w:tr w14:paraId="7BEBA5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23B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opurin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482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D0B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44(7.75, 26.9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631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4(7.69, 26.9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213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4(2.9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48A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34(8.5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12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-59</w:t>
            </w:r>
          </w:p>
        </w:tc>
      </w:tr>
      <w:tr w14:paraId="1684AC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4D2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uorouraci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844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A7B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5(2.71, 9.39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0D4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4(2.69, 9.4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139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(1.4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5FD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2(2.9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E3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-59</w:t>
            </w:r>
          </w:p>
        </w:tc>
      </w:tr>
      <w:tr w14:paraId="6880F8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1BA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feron alfa-2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CDE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FCA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(2.75, 10.2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A4E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9(2.77, 10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0A2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(1.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7B9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8(3.0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48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-59</w:t>
            </w:r>
          </w:p>
        </w:tc>
      </w:tr>
      <w:tr w14:paraId="7F2617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299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itret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6E4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6E0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56(18.44, 68.6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E70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32(18.5, 67.4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434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4(4.2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CCC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18(20.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B8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-59</w:t>
            </w:r>
          </w:p>
        </w:tc>
      </w:tr>
      <w:tr w14:paraId="7D25E4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AFD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uticasone/Vilanter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6D9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651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(1.87, 6.92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BE4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(1.89, 6.8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654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(0.9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C95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9(2.0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03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-59</w:t>
            </w:r>
          </w:p>
        </w:tc>
      </w:tr>
      <w:tr w14:paraId="3B21A4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DD7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eltamivi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EB1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BDA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3(2.81, 11.28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0D2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3(2.84, 11.1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E71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9(1.5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563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1(3.1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B9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-59</w:t>
            </w:r>
          </w:p>
        </w:tc>
      </w:tr>
      <w:tr w14:paraId="5330A8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9CF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rithromyc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794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13F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5(2.12, 8.52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7BC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5(2.14, 8.4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F0B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(1.1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51A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4(2.3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C7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-59</w:t>
            </w:r>
          </w:p>
        </w:tc>
      </w:tr>
      <w:tr w14:paraId="2E942E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446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xycycl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CB5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2E6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8(2.79, 11.18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910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8(2.81, 11.0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17D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8(1.5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256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6(3.1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2DC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-59</w:t>
            </w:r>
          </w:p>
        </w:tc>
      </w:tr>
      <w:tr w14:paraId="6D3C5D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1DA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vobenzone/Homosalate/Octinoxate/Octisalate/Octocrylene/Oxybenzone/Titanium dioxide/Zinc oxid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63F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EFF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.44(72.89, 298.21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0A5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.21(72.12, 284.3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343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6(6.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762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.7(79.1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AA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-59</w:t>
            </w:r>
          </w:p>
        </w:tc>
      </w:tr>
      <w:tr w14:paraId="75C047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511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tretino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799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074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27(27.57, 37.78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FFA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06(27.41, 37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162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2(4.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0C0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35(26.6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AF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60</w:t>
            </w:r>
          </w:p>
        </w:tc>
      </w:tr>
      <w:tr w14:paraId="7B887C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03C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uticas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E61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E00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(2.63, 4.54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549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5(2.62, 4.5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21E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(1.3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447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1(2.7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5A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60</w:t>
            </w:r>
          </w:p>
        </w:tc>
      </w:tr>
      <w:tr w14:paraId="2E7FCA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0B9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cosan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644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41D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45(21.56, 37.56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923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29(21.5, 37.2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398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(4.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A60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82(22.0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B9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60</w:t>
            </w:r>
          </w:p>
        </w:tc>
      </w:tr>
      <w:tr w14:paraId="2ED16F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A0A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otrig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579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9F7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1(6.73, 11.78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E9E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9(6.76, 11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EF0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3(2.7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01B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6(6.9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26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60</w:t>
            </w:r>
          </w:p>
        </w:tc>
      </w:tr>
      <w:tr w14:paraId="081E20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ED0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ecitab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68A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E7C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6(3.04, 5.68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4D6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5(3.03, 5.6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0A1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4(1.5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C7B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1(3.1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1C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60</w:t>
            </w:r>
          </w:p>
        </w:tc>
      </w:tr>
      <w:tr w14:paraId="418171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BF0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brutin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5A7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27D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8(2.03, 3.81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AED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8(2.03, 3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CC2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(1.0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DC7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5(2.1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07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60</w:t>
            </w:r>
          </w:p>
        </w:tc>
      </w:tr>
      <w:tr w14:paraId="064292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8E4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bocicl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D2F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E03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(2.16, 4.07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FDD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(2.17, 4.0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E45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(1.1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305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(2.2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3C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60</w:t>
            </w:r>
          </w:p>
        </w:tc>
      </w:tr>
      <w:tr w14:paraId="778451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8EE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ium fluorid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8EA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2D9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78(50.55, 96.33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585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75(50.24, 94.0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51A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9(5.6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CD5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89(51.8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C6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60</w:t>
            </w:r>
          </w:p>
        </w:tc>
      </w:tr>
      <w:tr w14:paraId="725993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258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erolim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183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1FE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4(4.36, 8.35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A27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3(4.32, 8.4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BD1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8(2.1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783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7(4.5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86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60</w:t>
            </w:r>
          </w:p>
        </w:tc>
      </w:tr>
      <w:tr w14:paraId="235893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24A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bozantin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EDB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0EF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9(3.24, 6.5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D69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9(3.23, 6.5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B29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(1.6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CA0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5(3.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A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60</w:t>
            </w:r>
          </w:p>
        </w:tc>
      </w:tr>
      <w:tr w14:paraId="5CA9F4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E9D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desonid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321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AF1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9(1.95, 4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352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9(1.96, 3.9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5E4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(0.9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6A1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7(2.0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7C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60</w:t>
            </w:r>
          </w:p>
        </w:tc>
      </w:tr>
      <w:tr w14:paraId="3FCDB7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03A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acyclovi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4EB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DBA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2(7.49, 16.75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77C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18(7.55, 16.5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42C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7(2.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D7A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1(7.9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31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60</w:t>
            </w:r>
          </w:p>
        </w:tc>
      </w:tr>
      <w:tr w14:paraId="17DF4C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B69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nitin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9F8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018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4(2.55, 5.78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019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3(2.54, 5.7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AD7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(1.3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FAE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1(2.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94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60</w:t>
            </w:r>
          </w:p>
        </w:tc>
      </w:tr>
      <w:tr w14:paraId="2BC6E9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A14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tuxima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6AA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C91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5(4.17, 9.66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417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4(4.2, 9.5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E7F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(2.0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D17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1(4.4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0A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60</w:t>
            </w:r>
          </w:p>
        </w:tc>
      </w:tr>
      <w:tr w14:paraId="2333C3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9BC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oxicill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D17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E0A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9(3.15, 7.59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0DC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9(3.18, 7.5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3B2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(1.6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578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6(3.3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F2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60</w:t>
            </w:r>
          </w:p>
        </w:tc>
      </w:tr>
      <w:tr w14:paraId="225F0C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8EB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EB3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B57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9(2.25, 5.42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6EC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9(2.27, 5.3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FA2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(1.1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D58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7(2.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99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60</w:t>
            </w:r>
          </w:p>
        </w:tc>
      </w:tr>
      <w:tr w14:paraId="2A3BEF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BFC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atin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D1A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A05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78(12.09, 29.18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6E2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71(12.16, 28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CB6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2(3.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C8D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59(12.8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EF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60</w:t>
            </w:r>
          </w:p>
        </w:tc>
      </w:tr>
      <w:tr w14:paraId="301167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3A8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opurin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2D1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6F7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5(5.21, 14.37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5B4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4(5.19, 14.3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93A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(2.3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894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(5.6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76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60</w:t>
            </w:r>
          </w:p>
        </w:tc>
      </w:tr>
      <w:tr w14:paraId="2C0391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C8D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laprevi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8FD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16B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8(3.06, 8.45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868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8(3.05, 8.4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1A7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4(1.6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B19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6(3.3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61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60</w:t>
            </w:r>
          </w:p>
        </w:tc>
      </w:tr>
      <w:tr w14:paraId="708AFF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3D5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patin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9BB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BD5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7(5.3, 15.17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AC8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5(5.27, 15.1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AB8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(2.4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8FA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2(5.7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5D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60</w:t>
            </w:r>
          </w:p>
        </w:tc>
      </w:tr>
      <w:tr w14:paraId="66379B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032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rithromyc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335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A72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7(2.88, 8.57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302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6(2.87, 8.5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FFD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1(1.5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C95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5(3.1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7C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60</w:t>
            </w:r>
          </w:p>
        </w:tc>
      </w:tr>
      <w:tr w14:paraId="7B830F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8C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nnous fluorid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D4E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F38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.56(98.52, 312.84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DF9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.07(97.66, 292.6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5B8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(6.5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5D7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.4(103.8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D5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60</w:t>
            </w:r>
          </w:p>
        </w:tc>
      </w:tr>
      <w:tr w14:paraId="20C4FB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179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xycycl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5C9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BB2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6(3.32, 10.34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B06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6(3.32, 10.3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281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5(1.7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00D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4(3.6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E9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60</w:t>
            </w:r>
          </w:p>
        </w:tc>
      </w:tr>
      <w:tr w14:paraId="349934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1CC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itumuma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E02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17C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1(3.8, 11.83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752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(3.8, 11.8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5F9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4(1.9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5AE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7(4.1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27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60</w:t>
            </w:r>
          </w:p>
        </w:tc>
      </w:tr>
      <w:tr w14:paraId="5324F7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161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uticasone/Vilanter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B50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1AD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4(1.95, 6.06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302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4(1.95, 6.0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5C8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(0.9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AE3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3(2.1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C2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60</w:t>
            </w:r>
          </w:p>
        </w:tc>
      </w:tr>
      <w:tr w14:paraId="35A19F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7F8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rafen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FC0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037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5(1.97, 6.43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90B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5(1.97, 6.3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E25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(1.0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7BB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4(2.1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023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60</w:t>
            </w:r>
          </w:p>
        </w:tc>
      </w:tr>
      <w:tr w14:paraId="446BA3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A6A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eprevi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99D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89A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49(10.77, 35.27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6CB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41(10.78, 34.9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B61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7(3.4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110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34(11.7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F7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60</w:t>
            </w:r>
          </w:p>
        </w:tc>
      </w:tr>
      <w:tr w14:paraId="2AA988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920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elis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E44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F89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7(4.3, 14.06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311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6(4.31, 13.9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B37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(2.1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B4C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4(4.7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BF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60</w:t>
            </w:r>
          </w:p>
        </w:tc>
      </w:tr>
      <w:tr w14:paraId="6D311E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D16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ezoli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318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6E0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9(2.57, 8.92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008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9(2.56, 8.9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CC4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(1.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DEA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7(2.8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8D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60</w:t>
            </w:r>
          </w:p>
        </w:tc>
      </w:tr>
      <w:tr w14:paraId="3F1A35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78A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oxicillin/Clavulanate potassiu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4B6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6E7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02(5.73, 21.22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B57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(5.76, 2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394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(2.5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C0B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97(6.3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7A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60</w:t>
            </w:r>
          </w:p>
        </w:tc>
      </w:tr>
      <w:tr w14:paraId="604330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BB5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F34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63A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C1A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0BD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914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8C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83164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64E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tretino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B8A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D09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64(66.88, 87.83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D29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59(65.9, 86.7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E90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9(5.7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037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47(56.6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8C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 w14:paraId="20E146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44A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otrig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0DE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1CA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9(9.46, 17.6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04E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87(9.41, 17.6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BD4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5(3.2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BF7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55(9.6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58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 w14:paraId="175002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06B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oriconazo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20C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8D7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71(15.28, 30.83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0DA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61(15.19, 30.7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2F7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(3.9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2AD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18(15.7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EC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 w14:paraId="6F4159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28F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otrex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0F1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9A7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(2.3, 4.73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948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(2.32, 4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FE8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(1.1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C10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5(2.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E3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 w14:paraId="551169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2A4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cosan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1C7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901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24(28.14, 60.44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358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89(28.18, 59.3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257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3(4.7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D10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19(29.1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62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 w14:paraId="2523D8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017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oxicill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C6E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D9B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7(5.14, 11.16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427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6(5.11, 11.1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645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(2.3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DB3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5(5.3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1E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 w14:paraId="3DBEAD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26A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bozantin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FAE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D56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2(2.82, 6.31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69D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1(2.79, 6.3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D5F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6(1.4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D18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6(2.9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C3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 w14:paraId="45B073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950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ecitab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64A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A54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5(3.32, 7.7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10E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5(3.35, 7.6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B40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(1.7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67A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9(3.5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11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 w14:paraId="787E52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E00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nitin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B31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CE4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6(2.9, 6.87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045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6(2.9, 6.8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77D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(1.5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6B3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1(3.0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94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 w14:paraId="25F03C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161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opurin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6D0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866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96(7.79, 21.57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500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93(7.77, 21.5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258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8(2.9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859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81(8.3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00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 w14:paraId="4D2915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BE5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erolim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390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428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1(2.95, 8.16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1B3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(2.94, 8.1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076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(1.5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C9D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6(3.1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47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 w14:paraId="7015B0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EF9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rafen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A72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927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1(2.73, 8.12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503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(2.71, 8.1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772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2(1.4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7B8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7(2.9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12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 w14:paraId="1403FB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93A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tuxima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C7D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DC3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1(2.5, 7.78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C12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(2.49, 7.7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6DD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(1.3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A61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8(2.7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82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 w14:paraId="2410F5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CAC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laprevi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FAC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363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8(2.26, 7.03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0AC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8(2.25, 7.0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988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(1.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0FC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6(2.4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33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 w14:paraId="2C04E6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2BF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8A7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F25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8(2.2, 7.21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DCB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8(2.21, 7.1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7B7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(1.1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16C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6(2.4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F9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 w14:paraId="2EBB48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413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amazep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964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F3C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3(2.81, 9.74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ADD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3(2.79, 9.7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F2F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(1.5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B54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(3.0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D2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 w14:paraId="6B2802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5DB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acyclovi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32E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E2A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2(5.15, 19.11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406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(5.18, 18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823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(2.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F49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5(5.6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F1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 w14:paraId="3510C9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9D4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itumuma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65A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176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6(3.37, 13.55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116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5(3.4, 13.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1E6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5(1.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E40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2(3.7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33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 w14:paraId="018E3A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60D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feron alfa-2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1CA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C76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5(2.77, 11.11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0C5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4(2.79, 1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828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(1.5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722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2(3.0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D6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 w14:paraId="1860DE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14A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atin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4AF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A58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99(7.6, 33.64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25B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94(7.57, 33.5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B36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9(2.9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08A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87(8.5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D3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 w14:paraId="76C164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93C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ezoli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A71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AE8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7(1.78, 8.86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01C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7(1.78, 8.8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D5A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(0.9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B16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6(2.0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7F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 w14:paraId="08C5E5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C7F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xifloxac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224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3B0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8(2.41, 12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242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8(2.41, 12.0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361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(1.3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465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6(2.7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A3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 w14:paraId="7F6676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51E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ceprevi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B1A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A12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7(4.06, 20.23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61B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5(4.05, 20.2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7D6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7(2.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489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2(4.6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8E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 w14:paraId="5BA7DB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F19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uticasone/Salmeter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7D6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BDF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2(2.38, 13.78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95B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2(2.37, 13.8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062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(1.3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A17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(2.7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3B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 w14:paraId="70A038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D4B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morph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ABC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A72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(5.81, 33.73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151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96(5.78, 33.7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7E1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(2.6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302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92(6.6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220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 w14:paraId="265E52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364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zithromyc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ED3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450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6(3.39, 24.2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6EA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5(3.4, 24.1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998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7(1.9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57D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3(3.9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E1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 w14:paraId="4BF152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3F0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opromid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FB3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DA1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68(6.24, 44.58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981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62(6.24, 44.2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9E4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5(2.7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7FF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58(7.2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F2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 w14:paraId="5BDECD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B8F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nofibr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BD0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DDF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08(17.56, 126.24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013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61(17.49, 124.1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789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4(4.2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0EB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49(20.3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06F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 w14:paraId="07CCF1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F65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uconazo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AA0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A44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85(5.56, 39.68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4C5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81(5.56, 39.4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20A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8(2.6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17D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77(6.4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FB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 w14:paraId="26BBFC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3D9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ursulf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A91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7A5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(2.32, 22.36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D5F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9(2.31, 22.4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8E8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(1.4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946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8(2.7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21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 w14:paraId="0842E3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442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tretino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D56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9E7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61(23.2, 30.52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AE6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42(23.03, 30.3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54F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2(4.4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2B3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63(21.9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6D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 w14:paraId="7BC62F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DF0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cosan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D6E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DC1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25(35.71, 52.37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3D2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72(35.12, 51.9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B6A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7(5.0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AC5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26(35.1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D2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 w14:paraId="71F873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412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otrig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D91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30D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8(7.89, 12.13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4E8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6(7.87, 12.1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776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5(2.9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532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2(7.9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05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 w14:paraId="7FABFF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AD1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ium fluorid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1C7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17B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21(75.63, 127.53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BFE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48(74, 123.1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690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5(6.1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8F3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7(75.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63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 w14:paraId="0FA7B4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C56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uticas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191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D3E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(2.39, 4.23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44F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(2.37, 4.2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61B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(1.2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F57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4(2.4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A68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 w14:paraId="5482BB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065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erolim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9B2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171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3(4.45, 8.44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DFB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2(4.47, 8.3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58D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(2.1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E7A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5(4.6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D0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 w14:paraId="7B166B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083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oxicill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D1F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6D9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4(3.49, 7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DF5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4(3.47, 7.0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F5A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9(1.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0C1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(3.6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CF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 w14:paraId="425733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7D9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desonid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70A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88E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(1.97, 4.04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C43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(1.98, 4.0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CB0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(0.9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C90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(2.0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B3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 w14:paraId="6758A1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677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endronate sodiu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11C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4E1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9(2.28, 4.74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35A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9(2.27, 4.7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EFF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(1.1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5BF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(2.4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BBB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 w14:paraId="067DCC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882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patin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46A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81C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1(6.27, 13.22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C84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9(6.26, 13.1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13E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7(2.6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DC3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1(6.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E8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 w14:paraId="1B124A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A91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brutin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6FD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4AF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3(2.01, 4.56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0AE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3(2.01, 4.5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83F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(1.0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70A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1(2.1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15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 w14:paraId="26F3B5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DA3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rithromyc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C09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4B5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7(4.12, 9.54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E35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6(4.15, 9.4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E76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4(2.0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EA3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3(4.3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03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 w14:paraId="67BE02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95D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uconazo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97C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9C0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59(8.11, 19.56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C93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55(8.15, 19.3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A38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4(3.0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8F5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47(8.6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ED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 w14:paraId="2A6E9A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BCC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laprevi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756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5F9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6(4.05, 10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B4A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5(4.05, 9.9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2ED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(2.0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EC3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2(4.3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C4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 w14:paraId="2AE5F3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361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feron alfa-2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F98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3B1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7(2.63, 6.64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C96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7(2.61, 6.6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D44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(1.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151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5(2.8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B2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 w14:paraId="1966DF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B47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acyclovi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F80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320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8(4.7, 12.21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490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6(4.72, 12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E65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(2.2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8A9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3(5.0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F7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 w14:paraId="0493A3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90E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nnous fluorid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7CA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CCC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7.87(121.17, 323.14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5D2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6.9(116.77, 299.1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4F5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4(6.8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21C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5.89(123.3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B5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 w14:paraId="1C3A41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CBB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atin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FF6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3A6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04(10.41, 27.88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9E6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96(10.39, 27.6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F8B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8(3.3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D40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88(11.1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5D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 w14:paraId="2B81E2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285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amazep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9CA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EE2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1(2.71, 7.49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35A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(2.7, 7.4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8AF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7(1.4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B7E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9(2.9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BA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 w14:paraId="2B014F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003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binaf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FFC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3A8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98(6.49, 18.58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BEB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95(6.45, 18.5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59F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5(2.7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3FC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9(7.0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53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 w14:paraId="59D026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3A1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xycycl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F10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B6F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3(2.57, 7.64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FF7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3(2.56, 7.6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823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(1.3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87A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1(2.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C4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 w14:paraId="633B77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C86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fampic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0B7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551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52(7.09, 22.09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B63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47(7.06, 22.0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2D7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4(2.8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BC7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43(7.7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B6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 w14:paraId="237078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FDC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elis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ADC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5B7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7(3.55, 11.06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685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6(3.55, 11.0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732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4(1.8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869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4(3.8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B1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 w14:paraId="187442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D8B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tuxima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CCB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5D2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5(3.09, 10.7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180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4(3.07, 10.7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332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(1.6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A29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2(3.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C0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 w14:paraId="45D69F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774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oriconazo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E4A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E68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9(3.58, 13.26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D18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8(3.6, 13.1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70E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8(1.8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901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6(3.9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20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 w14:paraId="6428BB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A4A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metin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59A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D85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6(3.25, 12.05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C29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5(3.27, 11.9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025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4(1.7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8F7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3(3.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52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 w14:paraId="51C25B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F02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yclovi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054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023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3(2.66, 10.68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38D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3(2.68, 10.5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27C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(1.4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22B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2(2.9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49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 w14:paraId="7BA311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C30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catin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29C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4A8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4(4.51, 18.12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F38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2(4.54, 17.9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D87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7(2.2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1C5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(5.0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023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 w14:paraId="0B1821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7E9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itret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8FD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5FD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97(9.49, 42.02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163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86(9.43, 41.8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32C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1(3.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98B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82(10.6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7B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 w14:paraId="5C2514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B9D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opromid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C60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C4F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2(2.92, 12.87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149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1(2.9, 12.8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720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1(1.6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D99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(3.2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08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 w14:paraId="27D36B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E8E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96A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E8D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B0D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BE4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FCA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DD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48CBB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00E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tretino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682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B5A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08(13.06, 37.33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51E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82(13.11, 36.3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0C5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6(3.6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987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55(13.2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7D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50</w:t>
            </w:r>
          </w:p>
        </w:tc>
      </w:tr>
      <w:tr w14:paraId="3AE932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7DC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otrig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C4C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D12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7(3.86, 12.95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EB9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4(3.83, 12.9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3E1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(1.9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C31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7(4.0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EE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50</w:t>
            </w:r>
          </w:p>
        </w:tc>
      </w:tr>
      <w:tr w14:paraId="109F83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145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ecitab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A9A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1E6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05(7.44, 26.52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C04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94(7.45, 26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E8D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5(2.8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195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42(7.8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1E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50</w:t>
            </w:r>
          </w:p>
        </w:tc>
      </w:tr>
      <w:tr w14:paraId="31AE57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626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otrex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061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2FF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2(2.72, 9.65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FDE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1(2.73, 9.5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110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1(1.4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5C8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4(2.9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DD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50</w:t>
            </w:r>
          </w:p>
        </w:tc>
      </w:tr>
      <w:tr w14:paraId="78559F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E91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atin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CD3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3AF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87(16.33, 74.48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0A9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2(16.24, 72.0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6CB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6(4.0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503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26(17.6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FF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50</w:t>
            </w:r>
          </w:p>
        </w:tc>
      </w:tr>
      <w:tr w14:paraId="6CE448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217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xaliplat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E93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409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4(5.36, 24.22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28B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33(5.38, 23.8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C73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(2.4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FE5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03(5.8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D1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50</w:t>
            </w:r>
          </w:p>
        </w:tc>
      </w:tr>
      <w:tr w14:paraId="72792A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5B7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endronate sodiu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13E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864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7(4.29, 21.79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A1A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2(4.31, 21.4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A4E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3(2.1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2D8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1(4.7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00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50</w:t>
            </w:r>
          </w:p>
        </w:tc>
      </w:tr>
      <w:tr w14:paraId="4BD5D6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7BB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xycycl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B39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69E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56(9.25, 55.01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C5F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28(9.22, 53.8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968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5(3.2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2B2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85(10.3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55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50</w:t>
            </w:r>
          </w:p>
        </w:tc>
      </w:tr>
      <w:tr w14:paraId="0EB29D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049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ursulf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60F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A1A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4(2.76, 20.03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7A1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1(2.78, 19.7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9D6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(1.5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D29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1(3.1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43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50</w:t>
            </w:r>
          </w:p>
        </w:tc>
      </w:tr>
      <w:tr w14:paraId="1BBED0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46D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BF2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B4C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97(7.02, 51.23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BFE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77(7.04, 50.0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5CF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1(2.9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D36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48(8.0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10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50</w:t>
            </w:r>
          </w:p>
        </w:tc>
      </w:tr>
      <w:tr w14:paraId="714A80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449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metin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BA0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ED9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16(11.87, 87.18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0EB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59(11.86, 84.1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71D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6(3.6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17B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09(13.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F7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50</w:t>
            </w:r>
          </w:p>
        </w:tc>
      </w:tr>
      <w:tr w14:paraId="28AF60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A45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itumuma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95B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E5F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94(4.44, 43.72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816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83(4.44, 43.1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12A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7(2.3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2CB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68(5.2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12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50</w:t>
            </w:r>
          </w:p>
        </w:tc>
      </w:tr>
      <w:tr w14:paraId="2B4CF1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778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erolim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5D5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32C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6(1.78, 17.39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C64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4(1.78, 17.2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D1E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(1.0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2E1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9(2.1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E2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50</w:t>
            </w:r>
          </w:p>
        </w:tc>
      </w:tr>
      <w:tr w14:paraId="6921B5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70A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bocicl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3F5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986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6(1.68, 16.45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B1A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5(1.68, 16.3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2A3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(0.9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1F1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(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5C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50</w:t>
            </w:r>
          </w:p>
        </w:tc>
      </w:tr>
      <w:tr w14:paraId="3D5B19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BA4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malizuma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783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045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5(1.87, 18.29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07A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3(1.87, 18.1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9CF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3(1.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95A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7(2.2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5B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50</w:t>
            </w:r>
          </w:p>
        </w:tc>
      </w:tr>
      <w:tr w14:paraId="0672E0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3F2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tretino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C88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E79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28(49.62, 66.13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797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.08(48.89, 64.3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936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4(5.3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668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61(41.3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130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-100</w:t>
            </w:r>
          </w:p>
        </w:tc>
      </w:tr>
      <w:tr w14:paraId="10E2DD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34F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otrig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F30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C94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08(7.79, 15.74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248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03(7.75, 15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0DD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3(2.9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B37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79(8.0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CC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-100</w:t>
            </w:r>
          </w:p>
        </w:tc>
      </w:tr>
      <w:tr w14:paraId="249AEC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252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erolim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199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BB8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3(4.03, 10.24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945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1(4, 10.2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433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(2.0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1B9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4(4.2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34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-100</w:t>
            </w:r>
          </w:p>
        </w:tc>
      </w:tr>
      <w:tr w14:paraId="388469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3CA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bocicl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C6D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EC0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5(1.92, 4.86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ECA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5(1.91, 4.8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056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(0.9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1D2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(2.0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AC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-100</w:t>
            </w:r>
          </w:p>
        </w:tc>
      </w:tr>
      <w:tr w14:paraId="0F155D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D07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laprevi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8FD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D81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8(3.02, 7.87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77F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7(3.04, 7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A9B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(1.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2C0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2(3.2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59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-100</w:t>
            </w:r>
          </w:p>
        </w:tc>
      </w:tr>
      <w:tr w14:paraId="746468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F66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nitinib mal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453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620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7(2.51, 6.94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F20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7(2.51, 6.9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D61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(1.3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DDB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3(2.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EC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-100</w:t>
            </w:r>
          </w:p>
        </w:tc>
      </w:tr>
      <w:tr w14:paraId="085E59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08F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oxicill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DCB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FB2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1(2.03, 6.07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9FB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1(2.03, 6.0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8D7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(1.0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F86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8(2.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21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-100</w:t>
            </w:r>
          </w:p>
        </w:tc>
      </w:tr>
      <w:tr w14:paraId="7C47A9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3F4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feron alfa-2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636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BD8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8(3, 8.95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0D6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7(2.99, 8.9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587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(1.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5A7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3(3.2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52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-100</w:t>
            </w:r>
          </w:p>
        </w:tc>
      </w:tr>
      <w:tr w14:paraId="7E8194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A2C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toprazo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187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984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5(2.35, 7.33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15C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4(2.35, 7.3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134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4(1.2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525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2(2.5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D7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-100</w:t>
            </w:r>
          </w:p>
        </w:tc>
      </w:tr>
      <w:tr w14:paraId="5F3226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008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uconazo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13F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359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3(6.24, 20.49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C79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25(6.25, 20.2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29F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8(2.6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398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17(6.7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6E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-100</w:t>
            </w:r>
          </w:p>
        </w:tc>
      </w:tr>
      <w:tr w14:paraId="59FEF9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118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itumuma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137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700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2(4.62, 17.2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A39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9(4.66, 16.9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64C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4(2.2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2E0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3(5.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9BE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-100</w:t>
            </w:r>
          </w:p>
        </w:tc>
      </w:tr>
      <w:tr w14:paraId="4DB61A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6DD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opurin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40F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152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4(3.66, 14.72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101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2(3.69, 14.5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9CC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(1.9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9F3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8(4.0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6D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-100</w:t>
            </w:r>
          </w:p>
        </w:tc>
      </w:tr>
      <w:tr w14:paraId="3FF678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3EF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acyclovi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F99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BAF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7(3.03, 13.41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5AB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6(3.02, 13.3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804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(1.6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620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3(3.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B8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-100</w:t>
            </w:r>
          </w:p>
        </w:tc>
      </w:tr>
      <w:tr w14:paraId="0D94B0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ACD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ncomyc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F7B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188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1(2, 8.85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AC8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(1.99, 8.8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05C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(1.0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FB6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9(2.2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1A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-100</w:t>
            </w:r>
          </w:p>
        </w:tc>
      </w:tr>
      <w:tr w14:paraId="71F6FD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3C5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eprevi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7D7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E96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71(6.04, 26.78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56A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65(6.01, 26.6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ACD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5(2.6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4B8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58(6.7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55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-100</w:t>
            </w:r>
          </w:p>
        </w:tc>
      </w:tr>
      <w:tr w14:paraId="5A6FE6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F31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ezoli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07D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FD2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3(1.94, 9.66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3FA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2(1.93, 9.6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3E4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(1.0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33B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1(2.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B3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-100</w:t>
            </w:r>
          </w:p>
        </w:tc>
      </w:tr>
      <w:tr w14:paraId="60AE70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F6F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iquimo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688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08F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03(10.73, 53.82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A0F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78(10.65, 53.1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75B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7(3.4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28C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68(12.0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9A6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-100</w:t>
            </w:r>
          </w:p>
        </w:tc>
      </w:tr>
      <w:tr w14:paraId="669BA7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CA3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atin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A51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AA6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(5.37, 26.82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1EE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94(5.35, 26.6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FE9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7(2.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F5A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89(6.0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44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-100</w:t>
            </w:r>
          </w:p>
        </w:tc>
      </w:tr>
      <w:tr w14:paraId="149F44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36D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ium fluorid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DD7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1D9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.06(79.56, 498.05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25E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.55(78.59, 424.0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BD3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1(6.2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212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.87(84.4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BC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-100</w:t>
            </w:r>
          </w:p>
        </w:tc>
      </w:tr>
      <w:tr w14:paraId="17FDF8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DF6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etript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8C8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382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94(4.95, 28.79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A12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88(4.92, 28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88E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7(2.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982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84(5.6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B5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-100</w:t>
            </w:r>
          </w:p>
        </w:tc>
      </w:tr>
      <w:tr w14:paraId="789BC7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550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midronate disodiu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46C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177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46(8.47, 49.44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0B9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28(8.39, 48.9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602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4(3.1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0F9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21(9.6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27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-100</w:t>
            </w:r>
          </w:p>
        </w:tc>
      </w:tr>
      <w:tr w14:paraId="7D2D38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637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opromid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A5E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F77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2(2.09, 12.1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747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1(2.07, 12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9E8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(1.1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7AF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(2.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C6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-100</w:t>
            </w:r>
          </w:p>
        </w:tc>
      </w:tr>
      <w:tr w14:paraId="0C1302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5B0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nofibr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37E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54A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6(2.16, 15.39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F7F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5(2.16, 15.3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ACE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(1.2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E61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3(2.5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15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-100</w:t>
            </w:r>
          </w:p>
        </w:tc>
      </w:tr>
      <w:tr w14:paraId="28FB6B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5E5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niazid/Pyrazinamide/Rifamp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0AC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D39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18(26.85, 270.29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68E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03(26.84, 250.7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C2A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5(4.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E97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84(31.1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07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-100</w:t>
            </w:r>
          </w:p>
        </w:tc>
      </w:tr>
      <w:tr w14:paraId="47C116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0CA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lithromycin/Clarithromyc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DF2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617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25(3.61, 35.02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4BE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2(3.59, 34.9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003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8(2.0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15E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17(4.3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AA3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-100</w:t>
            </w:r>
          </w:p>
        </w:tc>
      </w:tr>
      <w:tr w14:paraId="04FDBC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E4F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hinyl estradiol/Norgestim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114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3C5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99(25.86, 259.94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327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06(25.87, 241.6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7F7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(4.8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954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88(30.0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89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-100</w:t>
            </w:r>
          </w:p>
        </w:tc>
      </w:tr>
      <w:tr w14:paraId="13AAF8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3D4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tretino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637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489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.16(59.23, 183.15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007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.04(58.94, 176.6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55A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9(5.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68F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63(55.8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D4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100</w:t>
            </w:r>
          </w:p>
        </w:tc>
      </w:tr>
      <w:tr w14:paraId="570C9C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E8A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meprazo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F50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510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5(2.39, 11.06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F7A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4(2.39, 11.0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002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9(1.2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526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9(2.5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3B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100</w:t>
            </w:r>
          </w:p>
        </w:tc>
      </w:tr>
      <w:tr w14:paraId="200EAB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907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laprevi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952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722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(2.92, 29.01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30A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9(2.95, 28.6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B25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7(1.7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4EA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7(3.4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DF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100</w:t>
            </w:r>
          </w:p>
        </w:tc>
      </w:tr>
      <w:tr w14:paraId="3B1744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2CA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brutin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83A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8FD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7(3.39, 33.73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DBC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8(3.43, 33.2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448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8(1.9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E4B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42(3.9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49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100</w:t>
            </w:r>
          </w:p>
        </w:tc>
      </w:tr>
      <w:tr w14:paraId="55D58A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568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indopril erbum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146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CDD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.06(44.65, 458.39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76E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.66(44.49, 432.1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9CB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8(5.6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9FD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.04(50.9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5B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100</w:t>
            </w:r>
          </w:p>
        </w:tc>
      </w:tr>
      <w:tr w14:paraId="5AD5D0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3B2D46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desonide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326324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4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565780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9(1.74, 17.29)</w:t>
            </w:r>
          </w:p>
        </w:tc>
        <w:tc>
          <w:tcPr>
            <w:tcW w:w="26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17D3BF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8(1.76, 17.08)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26ED51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(0.98)</w:t>
            </w:r>
          </w:p>
        </w:tc>
        <w:tc>
          <w:tcPr>
            <w:tcW w:w="20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37FF75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6(2.05)</w:t>
            </w:r>
          </w:p>
        </w:tc>
        <w:tc>
          <w:tcPr>
            <w:tcW w:w="9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EE75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100</w:t>
            </w:r>
          </w:p>
        </w:tc>
      </w:tr>
    </w:tbl>
    <w:p w14:paraId="7D6466C5"/>
    <w:p w14:paraId="527E77F4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AC47CE"/>
    <w:rsid w:val="252B072F"/>
    <w:rsid w:val="29102E1E"/>
    <w:rsid w:val="41E95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2084</Words>
  <Characters>16158</Characters>
  <Lines>0</Lines>
  <Paragraphs>0</Paragraphs>
  <TotalTime>75</TotalTime>
  <ScaleCrop>false</ScaleCrop>
  <LinksUpToDate>false</LinksUpToDate>
  <CharactersWithSpaces>1664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6T02:23:14Z</dcterms:created>
  <dc:creator>DELL</dc:creator>
  <cp:lastModifiedBy>一顿能炫六碗饭</cp:lastModifiedBy>
  <dcterms:modified xsi:type="dcterms:W3CDTF">2026-02-16T04:03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jY4NTU1NDk3ZjE0OWY5YjEyYjE5NDdhMDY4NzA0YmYiLCJ1c2VySWQiOiIyNzM3ODQ2MTcifQ==</vt:lpwstr>
  </property>
  <property fmtid="{D5CDD505-2E9C-101B-9397-08002B2CF9AE}" pid="4" name="ICV">
    <vt:lpwstr>5A88CC5E4CD54588B3A953336FD9D94A_12</vt:lpwstr>
  </property>
</Properties>
</file>